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AA72A" w14:textId="77777777" w:rsidR="003E6EE5" w:rsidRPr="00584EFD" w:rsidRDefault="003E6EE5" w:rsidP="003E6EE5">
      <w:pPr>
        <w:rPr>
          <w:rFonts w:ascii="Times New Roman" w:hAnsi="Times New Roman" w:cs="Times New Roman"/>
          <w:sz w:val="22"/>
          <w:szCs w:val="22"/>
        </w:rPr>
      </w:pPr>
      <w:r w:rsidRPr="00584EFD">
        <w:rPr>
          <w:rFonts w:ascii="Times New Roman" w:hAnsi="Times New Roman" w:cs="Times New Roman"/>
          <w:b/>
          <w:sz w:val="22"/>
          <w:szCs w:val="22"/>
        </w:rPr>
        <w:t>T</w:t>
      </w:r>
      <w:r w:rsidRPr="00584EFD">
        <w:rPr>
          <w:rFonts w:ascii="Times New Roman" w:hAnsi="Times New Roman" w:cs="Times New Roman" w:hint="eastAsia"/>
          <w:b/>
          <w:sz w:val="22"/>
          <w:szCs w:val="22"/>
        </w:rPr>
        <w:t>able S</w:t>
      </w:r>
      <w:r w:rsidRPr="00584EFD">
        <w:rPr>
          <w:rFonts w:ascii="Times New Roman" w:hAnsi="Times New Roman" w:cs="Times New Roman"/>
          <w:b/>
          <w:sz w:val="22"/>
          <w:szCs w:val="22"/>
        </w:rPr>
        <w:t>2</w:t>
      </w:r>
      <w:r w:rsidRPr="00584EFD">
        <w:rPr>
          <w:rFonts w:ascii="Times New Roman" w:hAnsi="Times New Roman" w:cs="Times New Roman" w:hint="eastAsia"/>
          <w:b/>
          <w:sz w:val="22"/>
          <w:szCs w:val="22"/>
        </w:rPr>
        <w:t>.</w:t>
      </w:r>
      <w:r w:rsidRPr="00584EF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84EFD">
        <w:rPr>
          <w:rFonts w:ascii="Times New Roman" w:hAnsi="Times New Roman"/>
          <w:sz w:val="22"/>
          <w:szCs w:val="22"/>
        </w:rPr>
        <w:t>Comparison of 6mA in vegetative</w:t>
      </w:r>
      <w:r>
        <w:rPr>
          <w:rFonts w:ascii="Times New Roman" w:hAnsi="Times New Roman"/>
          <w:sz w:val="22"/>
          <w:szCs w:val="22"/>
        </w:rPr>
        <w:t xml:space="preserve"> WT (Veg</w:t>
      </w:r>
      <w:r>
        <w:rPr>
          <w:rFonts w:ascii="Times New Roman" w:hAnsi="Times New Roman" w:hint="eastAsia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, </w:t>
      </w:r>
      <w:r w:rsidRPr="00584EFD">
        <w:rPr>
          <w:rFonts w:ascii="Times New Roman" w:hAnsi="Times New Roman"/>
          <w:sz w:val="22"/>
          <w:szCs w:val="22"/>
        </w:rPr>
        <w:t>starved WT</w:t>
      </w:r>
      <w:r>
        <w:rPr>
          <w:rFonts w:ascii="Times New Roman" w:hAnsi="Times New Roman"/>
          <w:sz w:val="22"/>
          <w:szCs w:val="22"/>
        </w:rPr>
        <w:t xml:space="preserve"> (S24), and </w:t>
      </w:r>
      <w:r w:rsidRPr="00584EFD">
        <w:rPr>
          <w:rFonts w:ascii="Times New Roman" w:hAnsi="Times New Roman"/>
          <w:sz w:val="22"/>
          <w:szCs w:val="22"/>
        </w:rPr>
        <w:t>vegetative</w:t>
      </w:r>
      <w:r>
        <w:rPr>
          <w:rFonts w:ascii="Times New Roman" w:hAnsi="Times New Roman"/>
          <w:sz w:val="22"/>
          <w:szCs w:val="22"/>
        </w:rPr>
        <w:t xml:space="preserve"> </w:t>
      </w:r>
      <w:r w:rsidRPr="00584EFD">
        <w:rPr>
          <w:rFonts w:ascii="Times New Roman" w:hAnsi="Times New Roman"/>
          <w:sz w:val="22"/>
          <w:szCs w:val="22"/>
        </w:rPr>
        <w:t>Δ</w:t>
      </w:r>
      <w:r w:rsidRPr="00584EFD">
        <w:rPr>
          <w:rFonts w:ascii="Times New Roman" w:hAnsi="Times New Roman"/>
          <w:i/>
          <w:iCs/>
          <w:sz w:val="22"/>
          <w:szCs w:val="22"/>
        </w:rPr>
        <w:t xml:space="preserve">AMT1 </w:t>
      </w:r>
      <w:r>
        <w:rPr>
          <w:rFonts w:ascii="Times New Roman" w:hAnsi="Times New Roman"/>
          <w:sz w:val="22"/>
          <w:szCs w:val="22"/>
        </w:rPr>
        <w:t>cells.</w:t>
      </w:r>
    </w:p>
    <w:tbl>
      <w:tblPr>
        <w:tblpPr w:leftFromText="180" w:rightFromText="180" w:vertAnchor="text" w:horzAnchor="margin" w:tblpY="156"/>
        <w:tblW w:w="897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41"/>
        <w:gridCol w:w="903"/>
        <w:gridCol w:w="239"/>
        <w:gridCol w:w="1142"/>
        <w:gridCol w:w="1022"/>
        <w:gridCol w:w="120"/>
        <w:gridCol w:w="1142"/>
        <w:gridCol w:w="1142"/>
      </w:tblGrid>
      <w:tr w:rsidR="003E6EE5" w:rsidRPr="0017289F" w14:paraId="31B795B0" w14:textId="77777777" w:rsidTr="003E6EE5">
        <w:trPr>
          <w:trHeight w:val="292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6E4756D4" w14:textId="77777777" w:rsidR="003E6EE5" w:rsidRPr="005D6D1B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</w:p>
        </w:tc>
        <w:tc>
          <w:tcPr>
            <w:tcW w:w="2044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14:paraId="41DAEDDD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b/>
                <w:kern w:val="2"/>
                <w:sz w:val="21"/>
              </w:rPr>
              <w:t>Veg</w:t>
            </w:r>
          </w:p>
        </w:tc>
        <w:tc>
          <w:tcPr>
            <w:tcW w:w="2403" w:type="dxa"/>
            <w:gridSpan w:val="3"/>
            <w:tcBorders>
              <w:bottom w:val="dashSmallGap" w:sz="4" w:space="0" w:color="auto"/>
            </w:tcBorders>
            <w:shd w:val="clear" w:color="auto" w:fill="auto"/>
          </w:tcPr>
          <w:p w14:paraId="06E4120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b/>
                <w:kern w:val="2"/>
                <w:sz w:val="21"/>
              </w:rPr>
              <w:t>S24</w:t>
            </w:r>
          </w:p>
        </w:tc>
        <w:tc>
          <w:tcPr>
            <w:tcW w:w="2404" w:type="dxa"/>
            <w:gridSpan w:val="3"/>
            <w:tcBorders>
              <w:bottom w:val="dashSmallGap" w:sz="4" w:space="0" w:color="auto"/>
            </w:tcBorders>
          </w:tcPr>
          <w:p w14:paraId="769448BE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b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b/>
                <w:kern w:val="2"/>
                <w:sz w:val="21"/>
              </w:rPr>
              <w:t>Δ</w:t>
            </w:r>
            <w:r w:rsidRPr="0017289F">
              <w:rPr>
                <w:rFonts w:ascii="Times New Roman" w:eastAsia="宋体" w:hAnsi="Times New Roman" w:cs="Times New Roman"/>
                <w:b/>
                <w:i/>
                <w:iCs/>
                <w:kern w:val="2"/>
                <w:sz w:val="21"/>
              </w:rPr>
              <w:t>AMT1</w:t>
            </w:r>
          </w:p>
        </w:tc>
      </w:tr>
      <w:tr w:rsidR="003E6EE5" w:rsidRPr="0017289F" w14:paraId="58E78A08" w14:textId="77777777" w:rsidTr="003E6EE5">
        <w:trPr>
          <w:trHeight w:val="249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AF653B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</w:p>
        </w:tc>
        <w:tc>
          <w:tcPr>
            <w:tcW w:w="114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14:paraId="06F7222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Sites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14:paraId="51E4DC6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Percentage (%)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14:paraId="53E8066D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Sites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14:paraId="074B677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Percentage (%)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12" w:space="0" w:color="auto"/>
            </w:tcBorders>
          </w:tcPr>
          <w:p w14:paraId="72CD920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Sites</w:t>
            </w:r>
          </w:p>
        </w:tc>
        <w:tc>
          <w:tcPr>
            <w:tcW w:w="1142" w:type="dxa"/>
            <w:tcBorders>
              <w:top w:val="dashSmallGap" w:sz="4" w:space="0" w:color="auto"/>
              <w:bottom w:val="single" w:sz="12" w:space="0" w:color="auto"/>
            </w:tcBorders>
          </w:tcPr>
          <w:p w14:paraId="5368072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Percentage (%)</w:t>
            </w:r>
          </w:p>
        </w:tc>
      </w:tr>
      <w:tr w:rsidR="003E6EE5" w:rsidRPr="0017289F" w14:paraId="3BAE9ADA" w14:textId="77777777" w:rsidTr="003E6EE5">
        <w:trPr>
          <w:trHeight w:val="277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5A74274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mA density (6mA/A)</w:t>
            </w: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CAD250C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-</w:t>
            </w:r>
          </w:p>
        </w:tc>
        <w:tc>
          <w:tcPr>
            <w:tcW w:w="114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730D1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54</w:t>
            </w: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C9C2A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-</w:t>
            </w:r>
          </w:p>
        </w:tc>
        <w:tc>
          <w:tcPr>
            <w:tcW w:w="114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03D93AE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39</w:t>
            </w: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</w:tcPr>
          <w:p w14:paraId="45573C3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</w:p>
        </w:tc>
        <w:tc>
          <w:tcPr>
            <w:tcW w:w="1142" w:type="dxa"/>
            <w:tcBorders>
              <w:top w:val="single" w:sz="12" w:space="0" w:color="auto"/>
              <w:bottom w:val="nil"/>
            </w:tcBorders>
          </w:tcPr>
          <w:p w14:paraId="3EAE318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0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.16</w:t>
            </w:r>
          </w:p>
        </w:tc>
      </w:tr>
      <w:tr w:rsidR="003E6EE5" w:rsidRPr="0017289F" w14:paraId="332C8B37" w14:textId="77777777" w:rsidTr="003E6EE5">
        <w:trPr>
          <w:trHeight w:val="267"/>
        </w:trPr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3477676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Methylated adenines</w:t>
            </w:r>
          </w:p>
        </w:tc>
        <w:tc>
          <w:tcPr>
            <w:tcW w:w="114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3C5A0F8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436276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FBD34C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-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89F1C6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12521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5B1147ED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-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</w:tcPr>
          <w:p w14:paraId="410124E4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bookmarkStart w:id="0" w:name="_Hlk67840948"/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1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27083</w:t>
            </w:r>
            <w:bookmarkEnd w:id="0"/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</w:tcPr>
          <w:p w14:paraId="63F117D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-</w:t>
            </w:r>
          </w:p>
        </w:tc>
      </w:tr>
      <w:tr w:rsidR="003E6EE5" w:rsidRPr="0017289F" w14:paraId="39A41EF1" w14:textId="77777777" w:rsidTr="003E6EE5">
        <w:trPr>
          <w:trHeight w:val="219"/>
        </w:trPr>
        <w:tc>
          <w:tcPr>
            <w:tcW w:w="2127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4EE59D5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Symmetric-6mA</w:t>
            </w:r>
          </w:p>
        </w:tc>
        <w:tc>
          <w:tcPr>
            <w:tcW w:w="1141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59D1DCB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33199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‬*2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630CFE3E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1.1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04827F5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78507*2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1D5C1F4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50.3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</w:tcPr>
          <w:p w14:paraId="72278A4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8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2*2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</w:tcPr>
          <w:p w14:paraId="71F0B03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1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.4</w:t>
            </w:r>
          </w:p>
        </w:tc>
      </w:tr>
      <w:tr w:rsidR="003E6EE5" w:rsidRPr="0017289F" w14:paraId="16A9A8C5" w14:textId="77777777" w:rsidTr="003E6EE5">
        <w:trPr>
          <w:trHeight w:val="244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843E6F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Asymmetric-6m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10010673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116465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61266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26.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340AC882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137926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BAF893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44.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bottom"/>
          </w:tcPr>
          <w:p w14:paraId="4BDECE9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</w:rPr>
              <w:t>57176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DA8FAC8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</w:rPr>
              <w:t>4</w:t>
            </w: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5.0</w:t>
            </w:r>
          </w:p>
        </w:tc>
      </w:tr>
      <w:tr w:rsidR="003E6EE5" w:rsidRPr="0017289F" w14:paraId="4F5C8AC5" w14:textId="77777777" w:rsidTr="003E6EE5">
        <w:trPr>
          <w:trHeight w:val="277"/>
        </w:trPr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05BC4671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Non-ApT-6mA</w:t>
            </w:r>
          </w:p>
        </w:tc>
        <w:tc>
          <w:tcPr>
            <w:tcW w:w="114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2E70B5C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53413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4AB85A4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2.2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332A76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7581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94D684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5.6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  <w:vAlign w:val="bottom"/>
          </w:tcPr>
          <w:p w14:paraId="49A51174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68183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</w:tcPr>
          <w:p w14:paraId="5C9B5D70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5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.7</w:t>
            </w:r>
          </w:p>
        </w:tc>
      </w:tr>
      <w:tr w:rsidR="003E6EE5" w:rsidRPr="0017289F" w14:paraId="3C25AC7C" w14:textId="77777777" w:rsidTr="003E6EE5">
        <w:trPr>
          <w:trHeight w:val="277"/>
        </w:trPr>
        <w:tc>
          <w:tcPr>
            <w:tcW w:w="2127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2C4495C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L1 (0-20%)</w:t>
            </w:r>
          </w:p>
        </w:tc>
        <w:tc>
          <w:tcPr>
            <w:tcW w:w="1141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5E33214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214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6A9071C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3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426A39C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59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14:paraId="0037A0F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1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</w:tcPr>
          <w:p w14:paraId="712738D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2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40</w:t>
            </w:r>
          </w:p>
        </w:tc>
        <w:tc>
          <w:tcPr>
            <w:tcW w:w="1142" w:type="dxa"/>
            <w:tcBorders>
              <w:top w:val="dashSmallGap" w:sz="4" w:space="0" w:color="auto"/>
              <w:bottom w:val="nil"/>
            </w:tcBorders>
          </w:tcPr>
          <w:p w14:paraId="08BC556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1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.8</w:t>
            </w:r>
          </w:p>
        </w:tc>
      </w:tr>
      <w:tr w:rsidR="003E6EE5" w:rsidRPr="0017289F" w14:paraId="3FF5D34C" w14:textId="77777777" w:rsidTr="003E6EE5">
        <w:trPr>
          <w:trHeight w:val="267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C56D6E2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L2 (20-84%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7A7E5AA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4649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691F4C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.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47E2840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2459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F0873E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18128E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2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40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30B9F9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2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0.8</w:t>
            </w:r>
          </w:p>
        </w:tc>
      </w:tr>
      <w:tr w:rsidR="003E6EE5" w:rsidRPr="0017289F" w14:paraId="498FF853" w14:textId="77777777" w:rsidTr="003E6EE5">
        <w:trPr>
          <w:trHeight w:val="267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4B7DEFA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L3 (40-60%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2CF20AE4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6749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98A02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5.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644AB0B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9300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62ABA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6.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B5FD34D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5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11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639FC4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4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.8</w:t>
            </w:r>
          </w:p>
        </w:tc>
      </w:tr>
      <w:tr w:rsidR="003E6EE5" w:rsidRPr="0017289F" w14:paraId="35402816" w14:textId="77777777" w:rsidTr="003E6EE5">
        <w:trPr>
          <w:trHeight w:val="267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3365B66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L4 (60-80%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</w:tcPr>
          <w:p w14:paraId="475D2A53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91161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2D9CEC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43.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5CEA03B7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116167</w:t>
            </w:r>
          </w:p>
        </w:tc>
        <w:tc>
          <w:tcPr>
            <w:tcW w:w="11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9D7899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37.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C283562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3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5966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D94EC75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kern w:val="2"/>
                <w:sz w:val="21"/>
              </w:rPr>
              <w:t>2</w:t>
            </w:r>
            <w:r w:rsidRPr="0017289F">
              <w:rPr>
                <w:rFonts w:ascii="Times New Roman" w:eastAsia="宋体" w:hAnsi="Times New Roman" w:cs="Times New Roman"/>
                <w:kern w:val="2"/>
                <w:sz w:val="21"/>
              </w:rPr>
              <w:t>8.3</w:t>
            </w:r>
          </w:p>
        </w:tc>
      </w:tr>
      <w:tr w:rsidR="003E6EE5" w:rsidRPr="0017289F" w14:paraId="4F697848" w14:textId="77777777" w:rsidTr="003E6EE5">
        <w:trPr>
          <w:trHeight w:val="267"/>
        </w:trPr>
        <w:tc>
          <w:tcPr>
            <w:tcW w:w="212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94E96D3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L5 (80-100%)</w:t>
            </w:r>
          </w:p>
        </w:tc>
        <w:tc>
          <w:tcPr>
            <w:tcW w:w="114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56FD1DC1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162503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476B4DC1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37.2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A92BA61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174236</w:t>
            </w:r>
          </w:p>
        </w:tc>
        <w:tc>
          <w:tcPr>
            <w:tcW w:w="1142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A051033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55.8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</w:tcPr>
          <w:p w14:paraId="5F4B6332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</w:rPr>
              <w:t>9</w:t>
            </w: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261</w:t>
            </w:r>
          </w:p>
        </w:tc>
        <w:tc>
          <w:tcPr>
            <w:tcW w:w="1142" w:type="dxa"/>
            <w:tcBorders>
              <w:top w:val="nil"/>
              <w:bottom w:val="dashSmallGap" w:sz="4" w:space="0" w:color="auto"/>
            </w:tcBorders>
          </w:tcPr>
          <w:p w14:paraId="6A2959DE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17289F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</w:rPr>
              <w:t>7</w:t>
            </w:r>
            <w:r w:rsidRPr="0017289F"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  <w:t>.3</w:t>
            </w:r>
          </w:p>
        </w:tc>
      </w:tr>
      <w:tr w:rsidR="003E6EE5" w:rsidRPr="0017289F" w14:paraId="16092508" w14:textId="77777777" w:rsidTr="003E6EE5">
        <w:trPr>
          <w:trHeight w:val="267"/>
        </w:trPr>
        <w:tc>
          <w:tcPr>
            <w:tcW w:w="2127" w:type="dxa"/>
            <w:tcBorders>
              <w:top w:val="dashSmallGap" w:sz="4" w:space="0" w:color="auto"/>
            </w:tcBorders>
            <w:shd w:val="clear" w:color="auto" w:fill="auto"/>
          </w:tcPr>
          <w:p w14:paraId="1C384BCF" w14:textId="77777777" w:rsidR="003E6EE5" w:rsidRPr="0017289F" w:rsidRDefault="003E6EE5" w:rsidP="003E6EE5">
            <w:pPr>
              <w:widowControl w:val="0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631BDF">
              <w:rPr>
                <w:rFonts w:ascii="Times New Roman" w:eastAsia="宋体" w:hAnsi="Times New Roman" w:cs="Times New Roman"/>
                <w:kern w:val="2"/>
                <w:sz w:val="21"/>
              </w:rPr>
              <w:t>Mass spectrometry (6mA/A)</w:t>
            </w:r>
          </w:p>
        </w:tc>
        <w:tc>
          <w:tcPr>
            <w:tcW w:w="1141" w:type="dxa"/>
            <w:tcBorders>
              <w:top w:val="dashSmallGap" w:sz="4" w:space="0" w:color="auto"/>
            </w:tcBorders>
            <w:shd w:val="clear" w:color="auto" w:fill="auto"/>
          </w:tcPr>
          <w:p w14:paraId="36C0FC06" w14:textId="77777777" w:rsidR="003E6EE5" w:rsidRPr="0017289F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color w:val="FF0000"/>
                <w:kern w:val="2"/>
                <w:sz w:val="21"/>
              </w:rPr>
            </w:pPr>
            <w:r w:rsidRPr="000F73FC">
              <w:rPr>
                <w:rFonts w:ascii="Times New Roman" w:eastAsia="宋体" w:hAnsi="Times New Roman" w:cs="Times New Roman" w:hint="eastAsia"/>
                <w:kern w:val="2"/>
                <w:sz w:val="21"/>
              </w:rPr>
              <w:t>-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14:paraId="24913205" w14:textId="77777777" w:rsidR="003E6EE5" w:rsidRPr="000F73FC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 w:rsidRPr="000F73FC">
              <w:rPr>
                <w:rFonts w:ascii="Times New Roman" w:eastAsia="宋体" w:hAnsi="Times New Roman" w:cs="Times New Roman" w:hint="eastAsia"/>
                <w:kern w:val="2"/>
                <w:sz w:val="21"/>
              </w:rPr>
              <w:t>1</w:t>
            </w:r>
            <w:r w:rsidRPr="000F73FC">
              <w:rPr>
                <w:rFonts w:ascii="Times New Roman" w:eastAsia="宋体" w:hAnsi="Times New Roman" w:cs="Times New Roman"/>
                <w:kern w:val="2"/>
                <w:sz w:val="21"/>
              </w:rPr>
              <w:t>00%</w:t>
            </w:r>
          </w:p>
        </w:tc>
        <w:tc>
          <w:tcPr>
            <w:tcW w:w="1142" w:type="dxa"/>
            <w:tcBorders>
              <w:top w:val="dashSmallGap" w:sz="4" w:space="0" w:color="auto"/>
            </w:tcBorders>
            <w:shd w:val="clear" w:color="auto" w:fill="auto"/>
          </w:tcPr>
          <w:p w14:paraId="7138BA5D" w14:textId="77777777" w:rsidR="003E6EE5" w:rsidRPr="000F73FC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</w:rPr>
              <w:t>-</w:t>
            </w:r>
          </w:p>
        </w:tc>
        <w:tc>
          <w:tcPr>
            <w:tcW w:w="114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14:paraId="285265BE" w14:textId="77777777" w:rsidR="003E6EE5" w:rsidRPr="000F73FC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</w:rPr>
              <w:t>1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8%</w:t>
            </w:r>
          </w:p>
        </w:tc>
        <w:tc>
          <w:tcPr>
            <w:tcW w:w="1142" w:type="dxa"/>
            <w:tcBorders>
              <w:top w:val="dashSmallGap" w:sz="4" w:space="0" w:color="auto"/>
            </w:tcBorders>
          </w:tcPr>
          <w:p w14:paraId="7C15E97C" w14:textId="77777777" w:rsidR="003E6EE5" w:rsidRPr="000F73FC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</w:rPr>
              <w:t>-</w:t>
            </w:r>
          </w:p>
        </w:tc>
        <w:tc>
          <w:tcPr>
            <w:tcW w:w="1142" w:type="dxa"/>
            <w:tcBorders>
              <w:top w:val="dashSmallGap" w:sz="4" w:space="0" w:color="auto"/>
            </w:tcBorders>
          </w:tcPr>
          <w:p w14:paraId="6FAB347A" w14:textId="77777777" w:rsidR="003E6EE5" w:rsidRPr="000F73FC" w:rsidRDefault="003E6EE5" w:rsidP="003E6EE5">
            <w:pPr>
              <w:widowControl w:val="0"/>
              <w:spacing w:beforeLines="50" w:before="156"/>
              <w:jc w:val="center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</w:rPr>
              <w:t>2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%</w:t>
            </w:r>
          </w:p>
        </w:tc>
      </w:tr>
    </w:tbl>
    <w:p w14:paraId="452AEF56" w14:textId="77777777" w:rsidR="003E6EE5" w:rsidRPr="00584EFD" w:rsidRDefault="003E6EE5">
      <w:pPr>
        <w:rPr>
          <w:rFonts w:ascii="Times New Roman" w:hAnsi="Times New Roman" w:cs="Times New Roman" w:hint="eastAsia"/>
          <w:sz w:val="22"/>
          <w:szCs w:val="22"/>
        </w:rPr>
      </w:pPr>
    </w:p>
    <w:sectPr w:rsidR="003E6EE5" w:rsidRPr="00584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2EFB0" w14:textId="77777777" w:rsidR="00DB6B66" w:rsidRDefault="00DB6B66" w:rsidP="001901DC">
      <w:r>
        <w:separator/>
      </w:r>
    </w:p>
  </w:endnote>
  <w:endnote w:type="continuationSeparator" w:id="0">
    <w:p w14:paraId="24BC750C" w14:textId="77777777" w:rsidR="00DB6B66" w:rsidRDefault="00DB6B66" w:rsidP="0019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510FA" w14:textId="77777777" w:rsidR="00DB6B66" w:rsidRDefault="00DB6B66" w:rsidP="001901DC">
      <w:r>
        <w:separator/>
      </w:r>
    </w:p>
  </w:footnote>
  <w:footnote w:type="continuationSeparator" w:id="0">
    <w:p w14:paraId="13F8089F" w14:textId="77777777" w:rsidR="00DB6B66" w:rsidRDefault="00DB6B66" w:rsidP="00190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7C"/>
    <w:rsid w:val="00000B66"/>
    <w:rsid w:val="000019A0"/>
    <w:rsid w:val="00004542"/>
    <w:rsid w:val="00005C2D"/>
    <w:rsid w:val="00011E97"/>
    <w:rsid w:val="00025DCE"/>
    <w:rsid w:val="00025F36"/>
    <w:rsid w:val="00032397"/>
    <w:rsid w:val="000417CA"/>
    <w:rsid w:val="00047F1A"/>
    <w:rsid w:val="00054364"/>
    <w:rsid w:val="000560D8"/>
    <w:rsid w:val="00061011"/>
    <w:rsid w:val="00062D5F"/>
    <w:rsid w:val="000772B6"/>
    <w:rsid w:val="000850BC"/>
    <w:rsid w:val="000A4AB3"/>
    <w:rsid w:val="000A5D2D"/>
    <w:rsid w:val="000B5006"/>
    <w:rsid w:val="000D1788"/>
    <w:rsid w:val="000E7C12"/>
    <w:rsid w:val="000F38E8"/>
    <w:rsid w:val="000F73FC"/>
    <w:rsid w:val="001047EE"/>
    <w:rsid w:val="00114239"/>
    <w:rsid w:val="00115B3E"/>
    <w:rsid w:val="001248AB"/>
    <w:rsid w:val="001410E1"/>
    <w:rsid w:val="00163012"/>
    <w:rsid w:val="0017289F"/>
    <w:rsid w:val="00174DC2"/>
    <w:rsid w:val="001901DC"/>
    <w:rsid w:val="0019762A"/>
    <w:rsid w:val="001A269F"/>
    <w:rsid w:val="001B6B57"/>
    <w:rsid w:val="001C1A24"/>
    <w:rsid w:val="001C358D"/>
    <w:rsid w:val="001D494B"/>
    <w:rsid w:val="001E05BA"/>
    <w:rsid w:val="001E7E3E"/>
    <w:rsid w:val="001F55E0"/>
    <w:rsid w:val="00202784"/>
    <w:rsid w:val="00202B9E"/>
    <w:rsid w:val="00210BB1"/>
    <w:rsid w:val="00215CFC"/>
    <w:rsid w:val="00217458"/>
    <w:rsid w:val="00222360"/>
    <w:rsid w:val="00226646"/>
    <w:rsid w:val="00233204"/>
    <w:rsid w:val="002406CC"/>
    <w:rsid w:val="00242BC8"/>
    <w:rsid w:val="0024302B"/>
    <w:rsid w:val="0024677F"/>
    <w:rsid w:val="00254815"/>
    <w:rsid w:val="0026294F"/>
    <w:rsid w:val="00264840"/>
    <w:rsid w:val="00274093"/>
    <w:rsid w:val="00276816"/>
    <w:rsid w:val="00281DE3"/>
    <w:rsid w:val="00283216"/>
    <w:rsid w:val="002A3BED"/>
    <w:rsid w:val="002A5588"/>
    <w:rsid w:val="002A5F54"/>
    <w:rsid w:val="002A6C86"/>
    <w:rsid w:val="002D3610"/>
    <w:rsid w:val="002E025A"/>
    <w:rsid w:val="002E548D"/>
    <w:rsid w:val="002F37C9"/>
    <w:rsid w:val="002F5285"/>
    <w:rsid w:val="00303737"/>
    <w:rsid w:val="00310A11"/>
    <w:rsid w:val="00312DD8"/>
    <w:rsid w:val="003143EB"/>
    <w:rsid w:val="00323C42"/>
    <w:rsid w:val="003301CC"/>
    <w:rsid w:val="00332AC6"/>
    <w:rsid w:val="003335E5"/>
    <w:rsid w:val="0034149D"/>
    <w:rsid w:val="00352DB7"/>
    <w:rsid w:val="00354CF1"/>
    <w:rsid w:val="0035763B"/>
    <w:rsid w:val="003659E2"/>
    <w:rsid w:val="00396D9F"/>
    <w:rsid w:val="003A10F7"/>
    <w:rsid w:val="003A7EFA"/>
    <w:rsid w:val="003B3347"/>
    <w:rsid w:val="003D051F"/>
    <w:rsid w:val="003E146B"/>
    <w:rsid w:val="003E6EE5"/>
    <w:rsid w:val="003F0DB7"/>
    <w:rsid w:val="00401542"/>
    <w:rsid w:val="00410121"/>
    <w:rsid w:val="00421B96"/>
    <w:rsid w:val="004409E1"/>
    <w:rsid w:val="00447958"/>
    <w:rsid w:val="004506FD"/>
    <w:rsid w:val="00453DDC"/>
    <w:rsid w:val="00463233"/>
    <w:rsid w:val="00475491"/>
    <w:rsid w:val="0048579F"/>
    <w:rsid w:val="00494806"/>
    <w:rsid w:val="00495B98"/>
    <w:rsid w:val="004A3790"/>
    <w:rsid w:val="004A6151"/>
    <w:rsid w:val="004A6B7B"/>
    <w:rsid w:val="004C263F"/>
    <w:rsid w:val="004C3594"/>
    <w:rsid w:val="004D4276"/>
    <w:rsid w:val="004D462D"/>
    <w:rsid w:val="004E3AE1"/>
    <w:rsid w:val="004F09C5"/>
    <w:rsid w:val="004F25B9"/>
    <w:rsid w:val="004F4ABD"/>
    <w:rsid w:val="00512195"/>
    <w:rsid w:val="005173DD"/>
    <w:rsid w:val="005205AD"/>
    <w:rsid w:val="00531E3B"/>
    <w:rsid w:val="0053506F"/>
    <w:rsid w:val="00537DCE"/>
    <w:rsid w:val="0054230A"/>
    <w:rsid w:val="005525C2"/>
    <w:rsid w:val="005528EF"/>
    <w:rsid w:val="005549CD"/>
    <w:rsid w:val="00555B3C"/>
    <w:rsid w:val="00562486"/>
    <w:rsid w:val="00567BF9"/>
    <w:rsid w:val="00584EFD"/>
    <w:rsid w:val="00593FAD"/>
    <w:rsid w:val="005B005C"/>
    <w:rsid w:val="005B4377"/>
    <w:rsid w:val="005B5841"/>
    <w:rsid w:val="005B5F6E"/>
    <w:rsid w:val="005C1EFB"/>
    <w:rsid w:val="005C5649"/>
    <w:rsid w:val="005C6285"/>
    <w:rsid w:val="005D6D1B"/>
    <w:rsid w:val="005E7E51"/>
    <w:rsid w:val="005F4774"/>
    <w:rsid w:val="0060190E"/>
    <w:rsid w:val="0061102B"/>
    <w:rsid w:val="006128B7"/>
    <w:rsid w:val="0061635A"/>
    <w:rsid w:val="006278C7"/>
    <w:rsid w:val="00631BDF"/>
    <w:rsid w:val="00632A1D"/>
    <w:rsid w:val="00657B89"/>
    <w:rsid w:val="00662ACE"/>
    <w:rsid w:val="00664C2F"/>
    <w:rsid w:val="00674889"/>
    <w:rsid w:val="00675374"/>
    <w:rsid w:val="0067558A"/>
    <w:rsid w:val="00683241"/>
    <w:rsid w:val="0068407A"/>
    <w:rsid w:val="00696957"/>
    <w:rsid w:val="006A5E17"/>
    <w:rsid w:val="006B0DCA"/>
    <w:rsid w:val="006B3D7C"/>
    <w:rsid w:val="006C09C8"/>
    <w:rsid w:val="006D554A"/>
    <w:rsid w:val="00725735"/>
    <w:rsid w:val="0075638E"/>
    <w:rsid w:val="007619FA"/>
    <w:rsid w:val="00784276"/>
    <w:rsid w:val="00787975"/>
    <w:rsid w:val="0079429B"/>
    <w:rsid w:val="0079492B"/>
    <w:rsid w:val="007B264B"/>
    <w:rsid w:val="007B39B8"/>
    <w:rsid w:val="007B48E9"/>
    <w:rsid w:val="007C7071"/>
    <w:rsid w:val="007D272E"/>
    <w:rsid w:val="007E3C96"/>
    <w:rsid w:val="007E46F6"/>
    <w:rsid w:val="007E4A43"/>
    <w:rsid w:val="007F1E93"/>
    <w:rsid w:val="007F5222"/>
    <w:rsid w:val="00800963"/>
    <w:rsid w:val="00803186"/>
    <w:rsid w:val="0081551F"/>
    <w:rsid w:val="0081780D"/>
    <w:rsid w:val="00824516"/>
    <w:rsid w:val="008245CC"/>
    <w:rsid w:val="00826D62"/>
    <w:rsid w:val="008272F4"/>
    <w:rsid w:val="00832055"/>
    <w:rsid w:val="00835EB7"/>
    <w:rsid w:val="0084046D"/>
    <w:rsid w:val="00842D3D"/>
    <w:rsid w:val="00843634"/>
    <w:rsid w:val="00865D7B"/>
    <w:rsid w:val="00880607"/>
    <w:rsid w:val="00895CA4"/>
    <w:rsid w:val="008B4805"/>
    <w:rsid w:val="008C57C5"/>
    <w:rsid w:val="008C6EAF"/>
    <w:rsid w:val="008E03D4"/>
    <w:rsid w:val="008E765C"/>
    <w:rsid w:val="008F24FC"/>
    <w:rsid w:val="008F2A7C"/>
    <w:rsid w:val="009074A4"/>
    <w:rsid w:val="00915A04"/>
    <w:rsid w:val="009244CF"/>
    <w:rsid w:val="00947A6C"/>
    <w:rsid w:val="00956C5D"/>
    <w:rsid w:val="0096219F"/>
    <w:rsid w:val="009628A3"/>
    <w:rsid w:val="00976034"/>
    <w:rsid w:val="00985C79"/>
    <w:rsid w:val="00987432"/>
    <w:rsid w:val="00992537"/>
    <w:rsid w:val="00992553"/>
    <w:rsid w:val="009972CA"/>
    <w:rsid w:val="009A138D"/>
    <w:rsid w:val="009B2D12"/>
    <w:rsid w:val="009B6DBF"/>
    <w:rsid w:val="009D6646"/>
    <w:rsid w:val="009E2784"/>
    <w:rsid w:val="009F1B33"/>
    <w:rsid w:val="009F6D9A"/>
    <w:rsid w:val="00A22F32"/>
    <w:rsid w:val="00A26059"/>
    <w:rsid w:val="00A317F7"/>
    <w:rsid w:val="00A36817"/>
    <w:rsid w:val="00A50160"/>
    <w:rsid w:val="00A65882"/>
    <w:rsid w:val="00A76AED"/>
    <w:rsid w:val="00A81AB0"/>
    <w:rsid w:val="00A82703"/>
    <w:rsid w:val="00A8273D"/>
    <w:rsid w:val="00A84424"/>
    <w:rsid w:val="00A87383"/>
    <w:rsid w:val="00A91F7F"/>
    <w:rsid w:val="00A967F2"/>
    <w:rsid w:val="00AA16EB"/>
    <w:rsid w:val="00AB408F"/>
    <w:rsid w:val="00AB4A1D"/>
    <w:rsid w:val="00AC1BC4"/>
    <w:rsid w:val="00AC3DD3"/>
    <w:rsid w:val="00AC58DC"/>
    <w:rsid w:val="00AD13E7"/>
    <w:rsid w:val="00AD3AE9"/>
    <w:rsid w:val="00AD7299"/>
    <w:rsid w:val="00AE1FF5"/>
    <w:rsid w:val="00AE5C6A"/>
    <w:rsid w:val="00AE6794"/>
    <w:rsid w:val="00AF6F42"/>
    <w:rsid w:val="00B2435E"/>
    <w:rsid w:val="00B24DCB"/>
    <w:rsid w:val="00B53E9F"/>
    <w:rsid w:val="00B56306"/>
    <w:rsid w:val="00B67B1E"/>
    <w:rsid w:val="00B7014C"/>
    <w:rsid w:val="00B826A1"/>
    <w:rsid w:val="00B8670E"/>
    <w:rsid w:val="00B9101E"/>
    <w:rsid w:val="00B977F4"/>
    <w:rsid w:val="00BA0E43"/>
    <w:rsid w:val="00BC0EE0"/>
    <w:rsid w:val="00BC16B5"/>
    <w:rsid w:val="00BC3230"/>
    <w:rsid w:val="00BC5DC8"/>
    <w:rsid w:val="00BD5F15"/>
    <w:rsid w:val="00BD7334"/>
    <w:rsid w:val="00BE3FA5"/>
    <w:rsid w:val="00C029C3"/>
    <w:rsid w:val="00C13E68"/>
    <w:rsid w:val="00C147CF"/>
    <w:rsid w:val="00C15DB3"/>
    <w:rsid w:val="00C243A0"/>
    <w:rsid w:val="00C34BA1"/>
    <w:rsid w:val="00C3716B"/>
    <w:rsid w:val="00C37515"/>
    <w:rsid w:val="00C462BA"/>
    <w:rsid w:val="00C57572"/>
    <w:rsid w:val="00C7678C"/>
    <w:rsid w:val="00C82114"/>
    <w:rsid w:val="00C85256"/>
    <w:rsid w:val="00C8776F"/>
    <w:rsid w:val="00C90D82"/>
    <w:rsid w:val="00C915C7"/>
    <w:rsid w:val="00C9302C"/>
    <w:rsid w:val="00CA148D"/>
    <w:rsid w:val="00CB78E5"/>
    <w:rsid w:val="00CC10F8"/>
    <w:rsid w:val="00CC7905"/>
    <w:rsid w:val="00CE1165"/>
    <w:rsid w:val="00CE7F70"/>
    <w:rsid w:val="00D10DF2"/>
    <w:rsid w:val="00D25037"/>
    <w:rsid w:val="00D3542C"/>
    <w:rsid w:val="00D4080D"/>
    <w:rsid w:val="00D4105E"/>
    <w:rsid w:val="00D425CB"/>
    <w:rsid w:val="00D55EF7"/>
    <w:rsid w:val="00D620C5"/>
    <w:rsid w:val="00D633FD"/>
    <w:rsid w:val="00D6455B"/>
    <w:rsid w:val="00D7067F"/>
    <w:rsid w:val="00D767ED"/>
    <w:rsid w:val="00D963FA"/>
    <w:rsid w:val="00DB58E9"/>
    <w:rsid w:val="00DB6B66"/>
    <w:rsid w:val="00DC4E29"/>
    <w:rsid w:val="00DD296A"/>
    <w:rsid w:val="00DD5C23"/>
    <w:rsid w:val="00DE1C46"/>
    <w:rsid w:val="00DE34D1"/>
    <w:rsid w:val="00DF5F45"/>
    <w:rsid w:val="00E14FAB"/>
    <w:rsid w:val="00E275DE"/>
    <w:rsid w:val="00E319BD"/>
    <w:rsid w:val="00E51E2E"/>
    <w:rsid w:val="00E53A3F"/>
    <w:rsid w:val="00E61BA7"/>
    <w:rsid w:val="00E7600F"/>
    <w:rsid w:val="00E8636C"/>
    <w:rsid w:val="00E96F3D"/>
    <w:rsid w:val="00EA01F0"/>
    <w:rsid w:val="00EB1E7D"/>
    <w:rsid w:val="00EC6409"/>
    <w:rsid w:val="00EE1B58"/>
    <w:rsid w:val="00EF04C5"/>
    <w:rsid w:val="00F002C3"/>
    <w:rsid w:val="00F04723"/>
    <w:rsid w:val="00F11358"/>
    <w:rsid w:val="00F152D7"/>
    <w:rsid w:val="00F243C9"/>
    <w:rsid w:val="00F30181"/>
    <w:rsid w:val="00F30C3C"/>
    <w:rsid w:val="00F33561"/>
    <w:rsid w:val="00F4405B"/>
    <w:rsid w:val="00F54E13"/>
    <w:rsid w:val="00F54FAF"/>
    <w:rsid w:val="00F6738A"/>
    <w:rsid w:val="00F72537"/>
    <w:rsid w:val="00F76730"/>
    <w:rsid w:val="00F975DF"/>
    <w:rsid w:val="00F9774E"/>
    <w:rsid w:val="00FB2651"/>
    <w:rsid w:val="00FB5B54"/>
    <w:rsid w:val="00FB6EA9"/>
    <w:rsid w:val="00FB7F13"/>
    <w:rsid w:val="00FC6F07"/>
    <w:rsid w:val="00FD0FA9"/>
    <w:rsid w:val="00FD3816"/>
    <w:rsid w:val="00FD47AA"/>
    <w:rsid w:val="00FD7D25"/>
    <w:rsid w:val="00FE02F6"/>
    <w:rsid w:val="00FE1C59"/>
    <w:rsid w:val="00FE7927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19FF8"/>
  <w15:docId w15:val="{5727256A-374A-4392-A564-D6D80FF4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1DC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1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1D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1DC"/>
    <w:rPr>
      <w:sz w:val="18"/>
      <w:szCs w:val="18"/>
    </w:rPr>
  </w:style>
  <w:style w:type="table" w:styleId="a7">
    <w:name w:val="Table Grid"/>
    <w:basedOn w:val="a1"/>
    <w:uiPriority w:val="59"/>
    <w:rsid w:val="001901DC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2E983-9F1F-4463-AE91-DD1D3FE89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Microsoft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Lan Sheng</dc:creator>
  <cp:keywords/>
  <dc:description/>
  <cp:lastModifiedBy>Yalan Sheng</cp:lastModifiedBy>
  <cp:revision>2</cp:revision>
  <dcterms:created xsi:type="dcterms:W3CDTF">2021-04-30T13:12:00Z</dcterms:created>
  <dcterms:modified xsi:type="dcterms:W3CDTF">2021-04-30T13:12:00Z</dcterms:modified>
</cp:coreProperties>
</file>